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D41" w:rsidRPr="00540099" w:rsidRDefault="00A50ECB" w:rsidP="00837D41">
      <w:pPr>
        <w:rPr>
          <w:b/>
        </w:rPr>
      </w:pPr>
      <w:r>
        <w:rPr>
          <w:b/>
        </w:rPr>
        <w:t>Supplementary Table S1.</w:t>
      </w:r>
      <w:r w:rsidR="00837D41" w:rsidRPr="00540099">
        <w:rPr>
          <w:b/>
        </w:rPr>
        <w:t xml:space="preserve"> Recruitment at pre- and post-intervention (N=2764)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37D41" w:rsidTr="00A013A2">
        <w:tc>
          <w:tcPr>
            <w:tcW w:w="3116" w:type="dxa"/>
          </w:tcPr>
          <w:p w:rsidR="00837D41" w:rsidRDefault="00837D41" w:rsidP="00A013A2"/>
        </w:tc>
        <w:tc>
          <w:tcPr>
            <w:tcW w:w="3117" w:type="dxa"/>
          </w:tcPr>
          <w:p w:rsidR="00837D41" w:rsidRDefault="00837D41" w:rsidP="00A013A2">
            <w:r>
              <w:t xml:space="preserve">Pre-intervention -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3117" w:type="dxa"/>
          </w:tcPr>
          <w:p w:rsidR="00837D41" w:rsidRDefault="00837D41" w:rsidP="00A013A2">
            <w:r>
              <w:t>Post-intervention – n (%)</w:t>
            </w:r>
          </w:p>
        </w:tc>
      </w:tr>
      <w:tr w:rsidR="00837D41" w:rsidTr="00A013A2">
        <w:tc>
          <w:tcPr>
            <w:tcW w:w="3116" w:type="dxa"/>
          </w:tcPr>
          <w:p w:rsidR="00837D41" w:rsidRDefault="00837D41" w:rsidP="00A013A2">
            <w:r>
              <w:t>Population interviewed</w:t>
            </w:r>
          </w:p>
        </w:tc>
        <w:tc>
          <w:tcPr>
            <w:tcW w:w="3117" w:type="dxa"/>
          </w:tcPr>
          <w:p w:rsidR="00837D41" w:rsidRDefault="00837D41" w:rsidP="00A013A2">
            <w:r>
              <w:t>1576 (57.02)</w:t>
            </w:r>
          </w:p>
        </w:tc>
        <w:tc>
          <w:tcPr>
            <w:tcW w:w="3117" w:type="dxa"/>
          </w:tcPr>
          <w:p w:rsidR="00837D41" w:rsidRDefault="00837D41" w:rsidP="00A013A2">
            <w:r>
              <w:t>2100 (75.98)</w:t>
            </w:r>
          </w:p>
        </w:tc>
      </w:tr>
      <w:tr w:rsidR="00837D41" w:rsidTr="00A013A2">
        <w:tc>
          <w:tcPr>
            <w:tcW w:w="3116" w:type="dxa"/>
          </w:tcPr>
          <w:p w:rsidR="00837D41" w:rsidRDefault="00837D41" w:rsidP="00A013A2">
            <w:r>
              <w:t xml:space="preserve">Population who migrated out of the village temporarily </w:t>
            </w:r>
          </w:p>
        </w:tc>
        <w:tc>
          <w:tcPr>
            <w:tcW w:w="3117" w:type="dxa"/>
          </w:tcPr>
          <w:p w:rsidR="00837D41" w:rsidRDefault="00837D41" w:rsidP="00A013A2">
            <w:r>
              <w:t>549 (19.86)</w:t>
            </w:r>
          </w:p>
        </w:tc>
        <w:tc>
          <w:tcPr>
            <w:tcW w:w="3117" w:type="dxa"/>
          </w:tcPr>
          <w:p w:rsidR="00837D41" w:rsidRDefault="00837D41" w:rsidP="00A013A2">
            <w:r>
              <w:t>197 (7.13)</w:t>
            </w:r>
          </w:p>
        </w:tc>
      </w:tr>
      <w:tr w:rsidR="00837D41" w:rsidTr="00A013A2">
        <w:tc>
          <w:tcPr>
            <w:tcW w:w="3116" w:type="dxa"/>
          </w:tcPr>
          <w:p w:rsidR="00837D41" w:rsidRDefault="00837D41" w:rsidP="00A013A2">
            <w:r>
              <w:t>Population who could not be contacted even after 3 attempts</w:t>
            </w:r>
          </w:p>
        </w:tc>
        <w:tc>
          <w:tcPr>
            <w:tcW w:w="3117" w:type="dxa"/>
          </w:tcPr>
          <w:p w:rsidR="00837D41" w:rsidRDefault="00837D41" w:rsidP="00A013A2">
            <w:r>
              <w:t>583 (21.09)</w:t>
            </w:r>
          </w:p>
        </w:tc>
        <w:tc>
          <w:tcPr>
            <w:tcW w:w="3117" w:type="dxa"/>
          </w:tcPr>
          <w:p w:rsidR="00837D41" w:rsidRDefault="00837D41" w:rsidP="00A013A2">
            <w:r>
              <w:t>401 (14.51)</w:t>
            </w:r>
          </w:p>
        </w:tc>
      </w:tr>
      <w:tr w:rsidR="00837D41" w:rsidTr="00A013A2">
        <w:tc>
          <w:tcPr>
            <w:tcW w:w="3116" w:type="dxa"/>
          </w:tcPr>
          <w:p w:rsidR="00837D41" w:rsidRDefault="00837D41" w:rsidP="00A013A2">
            <w:r>
              <w:t>Too ill or dead</w:t>
            </w:r>
          </w:p>
        </w:tc>
        <w:tc>
          <w:tcPr>
            <w:tcW w:w="3117" w:type="dxa"/>
          </w:tcPr>
          <w:p w:rsidR="00837D41" w:rsidRDefault="00837D41" w:rsidP="00A013A2">
            <w:r>
              <w:t>43 (1.56)</w:t>
            </w:r>
          </w:p>
        </w:tc>
        <w:tc>
          <w:tcPr>
            <w:tcW w:w="3117" w:type="dxa"/>
          </w:tcPr>
          <w:p w:rsidR="00837D41" w:rsidRDefault="00837D41" w:rsidP="00A013A2">
            <w:r>
              <w:t>50 (1.81)</w:t>
            </w:r>
          </w:p>
        </w:tc>
      </w:tr>
      <w:tr w:rsidR="00837D41" w:rsidTr="00A013A2">
        <w:tc>
          <w:tcPr>
            <w:tcW w:w="3116" w:type="dxa"/>
          </w:tcPr>
          <w:p w:rsidR="00837D41" w:rsidRDefault="00837D41" w:rsidP="00A013A2">
            <w:r>
              <w:t>Refused</w:t>
            </w:r>
          </w:p>
        </w:tc>
        <w:tc>
          <w:tcPr>
            <w:tcW w:w="3117" w:type="dxa"/>
          </w:tcPr>
          <w:p w:rsidR="00837D41" w:rsidRDefault="00837D41" w:rsidP="00A013A2">
            <w:r>
              <w:t>4 (0.001)</w:t>
            </w:r>
          </w:p>
        </w:tc>
        <w:tc>
          <w:tcPr>
            <w:tcW w:w="3117" w:type="dxa"/>
          </w:tcPr>
          <w:p w:rsidR="00837D41" w:rsidRDefault="00837D41" w:rsidP="00A013A2">
            <w:r>
              <w:t>6 (0.002)</w:t>
            </w:r>
          </w:p>
        </w:tc>
      </w:tr>
      <w:tr w:rsidR="00837D41" w:rsidTr="00A013A2">
        <w:tc>
          <w:tcPr>
            <w:tcW w:w="3116" w:type="dxa"/>
          </w:tcPr>
          <w:p w:rsidR="00837D41" w:rsidRDefault="00837D41" w:rsidP="00A013A2">
            <w:r>
              <w:t>Incorrect listing of age or duplicate listing</w:t>
            </w:r>
          </w:p>
        </w:tc>
        <w:tc>
          <w:tcPr>
            <w:tcW w:w="3117" w:type="dxa"/>
          </w:tcPr>
          <w:p w:rsidR="00837D41" w:rsidRDefault="00837D41" w:rsidP="00A013A2">
            <w:r>
              <w:t>9 (0.003)</w:t>
            </w:r>
          </w:p>
        </w:tc>
        <w:tc>
          <w:tcPr>
            <w:tcW w:w="3117" w:type="dxa"/>
          </w:tcPr>
          <w:p w:rsidR="00837D41" w:rsidRDefault="00837D41" w:rsidP="00A013A2">
            <w:r>
              <w:t>10 (0.004)</w:t>
            </w:r>
          </w:p>
        </w:tc>
      </w:tr>
    </w:tbl>
    <w:p w:rsidR="00837D41" w:rsidRPr="006E0004" w:rsidRDefault="00837D41" w:rsidP="00837D41">
      <w:r>
        <w:t>*N=total adult (≥18 year) population in the village as per household listing</w:t>
      </w:r>
      <w:r w:rsidRPr="006E0004">
        <w:br w:type="page"/>
      </w:r>
    </w:p>
    <w:p w:rsidR="00837D41" w:rsidRDefault="00837D41" w:rsidP="00837D41">
      <w:pPr>
        <w:adjustRightInd w:val="0"/>
        <w:spacing w:before="10" w:after="10"/>
        <w:rPr>
          <w:rFonts w:ascii="Calibri" w:hAnsi="Calibri" w:cs="Calibri"/>
          <w:color w:val="000000"/>
        </w:rPr>
        <w:sectPr w:rsidR="00837D41" w:rsidSect="00CF363B">
          <w:pgSz w:w="15840" w:h="12240" w:orient="landscape"/>
          <w:pgMar w:top="1440" w:right="1440" w:bottom="1440" w:left="1440" w:header="720" w:footer="360" w:gutter="0"/>
          <w:pgNumType w:start="1"/>
          <w:cols w:space="720"/>
          <w:docGrid w:linePitch="299"/>
        </w:sectPr>
      </w:pPr>
    </w:p>
    <w:p w:rsidR="00837D41" w:rsidRPr="0028663C" w:rsidRDefault="00A50ECB" w:rsidP="00837D41">
      <w:pPr>
        <w:adjustRightInd w:val="0"/>
        <w:spacing w:before="10" w:after="10"/>
        <w:rPr>
          <w:rFonts w:cs="Calibri"/>
          <w:b/>
          <w:color w:val="000000"/>
        </w:rPr>
      </w:pPr>
      <w:r>
        <w:rPr>
          <w:rFonts w:cs="Calibri"/>
          <w:b/>
          <w:color w:val="000000"/>
        </w:rPr>
        <w:lastRenderedPageBreak/>
        <w:t>Supplementary Table S2.</w:t>
      </w:r>
      <w:r w:rsidR="00837D41" w:rsidRPr="00E4400A">
        <w:rPr>
          <w:rFonts w:cs="Calibri"/>
          <w:b/>
          <w:color w:val="000000"/>
        </w:rPr>
        <w:t xml:space="preserve"> Summary for Knowledge, Attitude and Behaviour Questionnaire</w:t>
      </w:r>
    </w:p>
    <w:p w:rsidR="00837D41" w:rsidRPr="000B29DD" w:rsidRDefault="00837D41" w:rsidP="00837D41">
      <w:pPr>
        <w:adjustRightInd w:val="0"/>
        <w:rPr>
          <w:rFonts w:cs="Calibri"/>
          <w:color w:val="000000"/>
        </w:rPr>
      </w:pPr>
    </w:p>
    <w:tbl>
      <w:tblPr>
        <w:tblW w:w="1276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5524"/>
        <w:gridCol w:w="2693"/>
        <w:gridCol w:w="1701"/>
        <w:gridCol w:w="1714"/>
      </w:tblGrid>
      <w:tr w:rsidR="00837D41" w:rsidRPr="000B29DD" w:rsidTr="00A013A2">
        <w:trPr>
          <w:cantSplit/>
          <w:tblHeader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>Ques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>Pre-</w:t>
            </w:r>
            <w:proofErr w:type="gramStart"/>
            <w:r w:rsidRPr="000B29DD">
              <w:rPr>
                <w:rFonts w:cs="Arial"/>
                <w:b/>
                <w:bCs/>
                <w:color w:val="000000"/>
              </w:rPr>
              <w:t>intervention</w:t>
            </w:r>
            <w:proofErr w:type="gramEnd"/>
            <w:r w:rsidRPr="000B29DD">
              <w:rPr>
                <w:rFonts w:cs="Arial"/>
                <w:b/>
                <w:bCs/>
                <w:color w:val="000000"/>
              </w:rPr>
              <w:br/>
              <w:t>(N=1576)</w:t>
            </w:r>
            <w:r w:rsidRPr="000B29DD">
              <w:rPr>
                <w:rFonts w:cs="Arial"/>
                <w:b/>
                <w:bCs/>
                <w:color w:val="000000"/>
              </w:rPr>
              <w:br/>
              <w:t>n(%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>Post-</w:t>
            </w:r>
            <w:proofErr w:type="gramStart"/>
            <w:r w:rsidRPr="000B29DD">
              <w:rPr>
                <w:rFonts w:cs="Arial"/>
                <w:b/>
                <w:bCs/>
                <w:color w:val="000000"/>
              </w:rPr>
              <w:t>intervention</w:t>
            </w:r>
            <w:proofErr w:type="gramEnd"/>
            <w:r w:rsidRPr="000B29DD">
              <w:rPr>
                <w:rFonts w:cs="Arial"/>
                <w:b/>
                <w:bCs/>
                <w:color w:val="000000"/>
              </w:rPr>
              <w:br/>
              <w:t>(N=2100)</w:t>
            </w:r>
            <w:r w:rsidRPr="000B29DD">
              <w:rPr>
                <w:rFonts w:cs="Arial"/>
                <w:b/>
                <w:bCs/>
                <w:color w:val="000000"/>
              </w:rPr>
              <w:br/>
              <w:t>n(%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 xml:space="preserve">Context* 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Have you seen or heard any information about mental health or mental illness issues in the last year, in any of these ways? (Choose all that apply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T</w:t>
            </w:r>
            <w:r>
              <w:rPr>
                <w:rFonts w:cs="Arial"/>
                <w:color w:val="000000"/>
              </w:rPr>
              <w:t>elevi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16(32.74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82(32.48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Other (specif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50(28.5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28(20.38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People talking about 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24(14.2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60(17.14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People talking about 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48(9.39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09(9.95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wspap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9(3.1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Health cent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9(4.24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Where do people in this community first go to seek care for mental illness?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Hospi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33(71.89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637(77.95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Local clin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15(19.99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85(13.57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Religious or spiritual advis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0(3.1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1(2.43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Traditional heal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9(2.4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5(2.14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where/care is not avail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2(1.4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4(1.62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 any of the following people you know have a mental illness?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 one know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17(64.5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11(71.95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ghbou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58(16.3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67(12.71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Someone else? (specif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1(5.14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Family member in this househo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9(3.1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9(3.29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Family member outside this househol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4(3.4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0(3.33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 Neighbou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-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1(3.38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 xml:space="preserve">Knowledge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Mentally ill people tend to be violen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15(26.3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59(31.38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91(37.5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70(36.67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3(6.54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37(6.52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1(3.8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9(5.67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30(8.2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01(9.57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76(17.5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14(10.19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People with mental illness cannot live a good, rewarding life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85(24.4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24(48.76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74(42.7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01(33.38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90(5.7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93(4.43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1(6.4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8(4.19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3(4.0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4(3.52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63(16.69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0(5.71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People with severe mental health problems can fully recover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70(42.5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65(50.71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65(35.8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37(35.10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2(4.5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5(4.05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1(3.8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0(2.86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3(2.09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4(3.52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75(11.1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9(3.76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Medication can be an effective treatment for people with mental health problems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66(54.9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96(61.71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56(28.9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80(27.62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9(2.4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5(2.62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6(2.92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8(2.29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6(2.28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5(2.62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33(8.44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6(3.14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 xml:space="preserve">Attitude </w:t>
            </w:r>
            <w:r w:rsidRPr="000B29DD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Mentally ill people shouldn’t get married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16(26.40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86(32.67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43(34.45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53(26.33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3(7.17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92(9.14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3(6.54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39(11.38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63(10.34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80(13.33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38(15.10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0(7.14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People with mental health problems are far less of a danger than most people suppose.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54(28.81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71(51.00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44(40.86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52(35.81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8(6.85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4(2.57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3(5.27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3(3.48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3(3.36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6(1.71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34(14.85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4(5.43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We need to adopt a far more tolerant attitude toward people with mental illness in our society.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970(61.55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671(79.57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91(24.81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39(16.14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6(2.92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(0.71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3(2.73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2(1.05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8(1.14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(0.48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8(6.85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3(2.05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People with mental health problems should not be given any responsibility.</w:t>
            </w: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56(28.93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48(49.90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60(35.53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62(26.76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35(8.57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5(5.95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1(7.68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4(7.33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1(7.68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5(5.95)</w:t>
            </w:r>
          </w:p>
        </w:tc>
      </w:tr>
      <w:tr w:rsidR="00837D41" w:rsidRPr="000B29DD" w:rsidTr="00A013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jc w:val="center"/>
        </w:trPr>
        <w:tc>
          <w:tcPr>
            <w:tcW w:w="113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83(11.61)</w:t>
            </w:r>
          </w:p>
        </w:tc>
        <w:tc>
          <w:tcPr>
            <w:tcW w:w="1714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6(4.10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 xml:space="preserve">Behaviour </w:t>
            </w: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If you suffered from a mental health problem would you tell your family or frien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 o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11(26.08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7(5.57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Frien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5(5.39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6(4.10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80(68.5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897(90.33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I would be willing to live with someone with a mental health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83(36.99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65(60.24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13(38.9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04(28.76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4(4.06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2(1.05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5(6.66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6(3.62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6(4.19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2(4.86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45(9.2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1(1.48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I would be willing to work with someone with a mental health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33(40.16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77(60.81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46(34.64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97(28.43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0(5.08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5(1.19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1(6.4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9(3.29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5(4.76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96(4.57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41(8.9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6(1.71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I would be willing to live nearby someone with a mental health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18(39.2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324(63.05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57(35.34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45(25.95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5(4.76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5(1.67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97(6.1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92(4.38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3(4.6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2(3.43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6(9.9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2(1.52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I would be willing to continue a relationship with a friend who developed a mental health proble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81(43.21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316(62.67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87(37.25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89(28.05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either agree nor disa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7(2.98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6(1.71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light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4(5.3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2(2.00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isagree strong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3(3.36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9(3.29)</w:t>
            </w:r>
          </w:p>
        </w:tc>
      </w:tr>
      <w:tr w:rsidR="00837D41" w:rsidRPr="000B29DD" w:rsidTr="00A013A2">
        <w:trPr>
          <w:cantSplit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Don’t kn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4(7.8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8(2.29)</w:t>
            </w:r>
          </w:p>
        </w:tc>
      </w:tr>
    </w:tbl>
    <w:p w:rsidR="00837D41" w:rsidRPr="000B29DD" w:rsidRDefault="00837D41" w:rsidP="00837D41">
      <w:pPr>
        <w:adjustRightInd w:val="0"/>
        <w:spacing w:before="10" w:after="10"/>
        <w:rPr>
          <w:rFonts w:cs="Calibri"/>
          <w:i/>
          <w:iCs/>
          <w:color w:val="000000"/>
        </w:rPr>
      </w:pPr>
      <w:bookmarkStart w:id="0" w:name="IDX"/>
      <w:bookmarkEnd w:id="0"/>
      <w:r w:rsidRPr="000B29DD">
        <w:rPr>
          <w:rFonts w:cs="Calibri"/>
          <w:i/>
          <w:iCs/>
          <w:color w:val="000000"/>
        </w:rPr>
        <w:t>*A Subject can be counted more than once for context questions and only top 5 responses are reported</w:t>
      </w:r>
    </w:p>
    <w:p w:rsidR="00837D41" w:rsidRPr="000B29DD" w:rsidRDefault="00837D41" w:rsidP="00837D41">
      <w:pPr>
        <w:rPr>
          <w:rFonts w:cs="Arial"/>
          <w:iCs/>
          <w:color w:val="000000"/>
        </w:rPr>
      </w:pPr>
      <w:r w:rsidRPr="000B29DD">
        <w:br w:type="page"/>
      </w:r>
    </w:p>
    <w:p w:rsidR="00837D41" w:rsidRPr="000B29DD" w:rsidRDefault="00837D41" w:rsidP="00837D41">
      <w:pPr>
        <w:rPr>
          <w:rFonts w:cs="Arial"/>
          <w:b/>
          <w:color w:val="000000"/>
        </w:rPr>
      </w:pPr>
      <w:r w:rsidRPr="00E4400A">
        <w:rPr>
          <w:rFonts w:cs="Arial"/>
          <w:b/>
          <w:color w:val="000000"/>
        </w:rPr>
        <w:lastRenderedPageBreak/>
        <w:t>Supplement</w:t>
      </w:r>
      <w:r w:rsidR="00A50ECB">
        <w:rPr>
          <w:rFonts w:cs="Arial"/>
          <w:b/>
          <w:color w:val="000000"/>
        </w:rPr>
        <w:t>ary</w:t>
      </w:r>
      <w:r w:rsidRPr="00E4400A">
        <w:rPr>
          <w:rFonts w:cs="Arial"/>
          <w:b/>
          <w:color w:val="000000"/>
        </w:rPr>
        <w:t xml:space="preserve"> Table </w:t>
      </w:r>
      <w:r w:rsidR="00A50ECB">
        <w:rPr>
          <w:rFonts w:cs="Arial"/>
          <w:b/>
          <w:color w:val="000000"/>
        </w:rPr>
        <w:t>S</w:t>
      </w:r>
      <w:r w:rsidRPr="00E4400A">
        <w:rPr>
          <w:rFonts w:cs="Arial"/>
          <w:b/>
          <w:color w:val="000000"/>
        </w:rPr>
        <w:t>3</w:t>
      </w:r>
      <w:r w:rsidR="00A50ECB">
        <w:rPr>
          <w:rFonts w:cs="Arial"/>
          <w:b/>
          <w:color w:val="000000"/>
        </w:rPr>
        <w:t>.</w:t>
      </w:r>
      <w:r w:rsidRPr="00E4400A">
        <w:rPr>
          <w:rFonts w:cs="Arial"/>
          <w:b/>
          <w:color w:val="000000"/>
        </w:rPr>
        <w:t xml:space="preserve"> Summary for Barriers to Access to Care Evaluation – Treatment Stigma Subscale</w:t>
      </w:r>
    </w:p>
    <w:tbl>
      <w:tblPr>
        <w:tblW w:w="129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25"/>
        <w:gridCol w:w="1842"/>
        <w:gridCol w:w="1985"/>
        <w:gridCol w:w="1928"/>
      </w:tblGrid>
      <w:tr w:rsidR="00837D41" w:rsidTr="00A013A2">
        <w:trPr>
          <w:cantSplit/>
          <w:tblHeader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>Question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>Respons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>Pre-intervention</w:t>
            </w:r>
            <w:r>
              <w:rPr>
                <w:rFonts w:cs="Arial"/>
                <w:b/>
                <w:bCs/>
                <w:color w:val="000000"/>
              </w:rPr>
              <w:t xml:space="preserve"> (N=1576), </w:t>
            </w:r>
            <w:proofErr w:type="gramStart"/>
            <w:r w:rsidRPr="000B29DD">
              <w:rPr>
                <w:rFonts w:cs="Arial"/>
                <w:bCs/>
                <w:color w:val="000000"/>
              </w:rPr>
              <w:t>n(</w:t>
            </w:r>
            <w:proofErr w:type="gramEnd"/>
            <w:r w:rsidRPr="000B29DD">
              <w:rPr>
                <w:rFonts w:cs="Arial"/>
                <w:bCs/>
                <w:color w:val="000000"/>
              </w:rPr>
              <w:t>%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0B29DD">
              <w:rPr>
                <w:rFonts w:cs="Arial"/>
                <w:b/>
                <w:bCs/>
                <w:color w:val="000000"/>
              </w:rPr>
              <w:t>Post-</w:t>
            </w:r>
            <w:proofErr w:type="gramStart"/>
            <w:r w:rsidRPr="000B29DD">
              <w:rPr>
                <w:rFonts w:cs="Arial"/>
                <w:b/>
                <w:bCs/>
                <w:color w:val="000000"/>
              </w:rPr>
              <w:t>intervention</w:t>
            </w:r>
            <w:proofErr w:type="gramEnd"/>
            <w:r w:rsidRPr="000B29DD">
              <w:rPr>
                <w:rFonts w:cs="Arial"/>
                <w:b/>
                <w:bCs/>
                <w:color w:val="000000"/>
              </w:rPr>
              <w:br/>
              <w:t>(N=2100)*</w:t>
            </w:r>
            <w:r>
              <w:rPr>
                <w:rFonts w:cs="Arial"/>
                <w:b/>
                <w:bCs/>
                <w:color w:val="000000"/>
              </w:rPr>
              <w:t xml:space="preserve">, </w:t>
            </w:r>
            <w:r w:rsidRPr="000B29DD">
              <w:rPr>
                <w:rFonts w:cs="Arial"/>
                <w:bCs/>
                <w:color w:val="000000"/>
              </w:rPr>
              <w:t>n(%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Concern that I might be seen as weak for having a mental health problem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06(70.18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48(86.82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55(22.5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17(12.17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7(5.52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(0.84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8(1.78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(0.17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Concern that it might harm my chances when applying for jobs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92(12.18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62(37.13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6(6.7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5(4.21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7(2.98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(0.17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(0.6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(0.0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A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21(77.47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42(58.44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Concern about what my family might think, say, do or feel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44(66.24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38(86.2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20(26.65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89(10.60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8(5.58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5(3.08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4(1.52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(0.0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Feeing embarrassed or ashamed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21(71.1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475(82.73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46(21.95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96(16.60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5(5.39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(0.62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4(1.52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(0.0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Concern that I might be seen as crazy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77(74.68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84(88.84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51(15.9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79(10.04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5(7.9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7(0.95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3(1.46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(0.17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Concern that I might be seen as a bad parent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32(71.8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404(78.74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18(20.18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27(12.73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6(6.7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(0.45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0(1.27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(0.0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A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0(0.00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43(8.02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Concern that people I know might find out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76(68.27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59(87.44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82(24.24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18(12.23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97(6.15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(0.28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1(1.3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(0.0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Concern that people might not take me seriously if they found out I was having professional care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61(67.32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631(91.48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99(25.32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6(4.82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97(6.15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65(3.65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9(1.21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(0.0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wanting a mental health problem to be on my medical records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80(81.22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698(95.23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68(10.66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81(4.54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4(3.43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(0.17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4(4.70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(0.0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Concern that my children may be taken into care or that I may lose access or custody without my agreement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41(72.40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353(75.88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07(19.48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72(15.2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8(4.95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7(0.39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50(3.17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(0.11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A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0(0.00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49(8.3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Concern about what my friends might think, say or do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42(66.12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545(86.65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98(25.25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27(12.73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10(6.98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(0.5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6(1.65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(0.06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lastRenderedPageBreak/>
              <w:t>Concern about what people at work might think, say or do</w:t>
            </w: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Not at all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036(65.74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479(82.95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ittle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86(24.49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241(13.52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Quite 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20(7.61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49(2.75)</w:t>
            </w:r>
          </w:p>
        </w:tc>
      </w:tr>
      <w:tr w:rsidR="00837D41" w:rsidTr="00A013A2">
        <w:trPr>
          <w:cantSplit/>
          <w:jc w:val="center"/>
        </w:trPr>
        <w:tc>
          <w:tcPr>
            <w:tcW w:w="722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842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A lot</w:t>
            </w:r>
          </w:p>
        </w:tc>
        <w:tc>
          <w:tcPr>
            <w:tcW w:w="198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34(2.16)</w:t>
            </w:r>
          </w:p>
        </w:tc>
        <w:tc>
          <w:tcPr>
            <w:tcW w:w="192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0B29DD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0B29DD">
              <w:rPr>
                <w:rFonts w:cs="Arial"/>
                <w:color w:val="000000"/>
              </w:rPr>
              <w:t>14(0.79)</w:t>
            </w:r>
          </w:p>
        </w:tc>
      </w:tr>
    </w:tbl>
    <w:p w:rsidR="00837D41" w:rsidRDefault="00837D41" w:rsidP="00837D41">
      <w:pPr>
        <w:adjustRightInd w:val="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*Though there were 2100 participants at post-intervention, BACE was evaluated on 1783 and all percentages are based on the total of 1783. Items 2, 6, 10 had fewer responses as they had skip options. </w:t>
      </w:r>
    </w:p>
    <w:p w:rsidR="00837D41" w:rsidRDefault="00837D41" w:rsidP="00837D41">
      <w:r>
        <w:br w:type="page"/>
      </w:r>
    </w:p>
    <w:p w:rsidR="00837D41" w:rsidRPr="00FD4AE8" w:rsidRDefault="00837D41" w:rsidP="00837D41">
      <w:pPr>
        <w:adjustRightInd w:val="0"/>
        <w:spacing w:before="10" w:after="10"/>
        <w:rPr>
          <w:rFonts w:cs="Arial"/>
          <w:b/>
          <w:color w:val="000000"/>
        </w:rPr>
      </w:pPr>
      <w:r w:rsidRPr="00E4400A">
        <w:rPr>
          <w:rFonts w:cs="Arial"/>
          <w:b/>
          <w:color w:val="000000"/>
        </w:rPr>
        <w:lastRenderedPageBreak/>
        <w:t>Supplement</w:t>
      </w:r>
      <w:r w:rsidR="00A50ECB">
        <w:rPr>
          <w:rFonts w:cs="Arial"/>
          <w:b/>
          <w:color w:val="000000"/>
        </w:rPr>
        <w:t>ary</w:t>
      </w:r>
      <w:r w:rsidRPr="00E4400A">
        <w:rPr>
          <w:rFonts w:cs="Arial"/>
          <w:b/>
          <w:color w:val="000000"/>
        </w:rPr>
        <w:t xml:space="preserve"> Table </w:t>
      </w:r>
      <w:r w:rsidR="00A50ECB">
        <w:rPr>
          <w:rFonts w:cs="Arial"/>
          <w:b/>
          <w:color w:val="000000"/>
        </w:rPr>
        <w:t>S</w:t>
      </w:r>
      <w:r w:rsidRPr="00E4400A">
        <w:rPr>
          <w:rFonts w:cs="Arial"/>
          <w:b/>
          <w:color w:val="000000"/>
        </w:rPr>
        <w:t>4</w:t>
      </w:r>
      <w:r w:rsidR="00A50ECB">
        <w:rPr>
          <w:rFonts w:cs="Arial"/>
          <w:b/>
          <w:color w:val="000000"/>
        </w:rPr>
        <w:t>.</w:t>
      </w:r>
      <w:r w:rsidRPr="00E4400A">
        <w:rPr>
          <w:rFonts w:cs="Arial"/>
          <w:b/>
          <w:color w:val="000000"/>
        </w:rPr>
        <w:t xml:space="preserve"> Mean scores, frequencies and ranks for each barrier in the Barriers to Access to Care Evaluation – Treatment Stigma Subscale </w:t>
      </w:r>
      <w:r>
        <w:rPr>
          <w:rFonts w:cs="Arial"/>
          <w:b/>
          <w:color w:val="000000"/>
        </w:rPr>
        <w:t xml:space="preserve">(BACE) </w:t>
      </w:r>
      <w:r w:rsidRPr="00E4400A">
        <w:rPr>
          <w:rFonts w:cs="Arial"/>
          <w:b/>
          <w:color w:val="000000"/>
        </w:rPr>
        <w:t>–</w:t>
      </w:r>
      <w:r>
        <w:rPr>
          <w:rFonts w:cs="Arial"/>
          <w:b/>
          <w:color w:val="000000"/>
        </w:rPr>
        <w:t xml:space="preserve"> </w:t>
      </w:r>
      <w:r w:rsidRPr="00E4400A">
        <w:rPr>
          <w:rFonts w:cs="Arial"/>
          <w:b/>
          <w:color w:val="000000"/>
        </w:rPr>
        <w:t>Pre-intervention</w:t>
      </w:r>
    </w:p>
    <w:p w:rsidR="00837D41" w:rsidRPr="00FD4AE8" w:rsidRDefault="00837D41" w:rsidP="00837D41">
      <w:pPr>
        <w:adjustRightInd w:val="0"/>
        <w:spacing w:before="10" w:after="10"/>
        <w:rPr>
          <w:rFonts w:cs="Arial"/>
          <w:color w:val="000000"/>
        </w:rPr>
      </w:pPr>
    </w:p>
    <w:tbl>
      <w:tblPr>
        <w:tblW w:w="12875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38"/>
        <w:gridCol w:w="1701"/>
        <w:gridCol w:w="1275"/>
        <w:gridCol w:w="1418"/>
        <w:gridCol w:w="1843"/>
      </w:tblGrid>
      <w:tr w:rsidR="00837D41" w:rsidRPr="00FD4AE8" w:rsidTr="00A013A2">
        <w:trPr>
          <w:cantSplit/>
          <w:tblHeader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Question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Mean(SD), n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%reporting barrier to</w:t>
            </w:r>
            <w:r w:rsidRPr="00FD4AE8">
              <w:rPr>
                <w:rFonts w:cs="Arial"/>
                <w:b/>
                <w:bCs/>
                <w:color w:val="000000"/>
              </w:rPr>
              <w:br/>
              <w:t>any degree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%reporting as major</w:t>
            </w:r>
            <w:r w:rsidRPr="00FD4AE8">
              <w:rPr>
                <w:rFonts w:cs="Arial"/>
                <w:b/>
                <w:bCs/>
                <w:color w:val="000000"/>
              </w:rPr>
              <w:br/>
              <w:t>barrier (a lot)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Rank(1=item has</w:t>
            </w:r>
            <w:r w:rsidRPr="00FD4AE8">
              <w:rPr>
                <w:rFonts w:cs="Arial"/>
                <w:b/>
                <w:bCs/>
                <w:color w:val="000000"/>
              </w:rPr>
              <w:br/>
              <w:t>highest proportion</w:t>
            </w:r>
            <w:r w:rsidRPr="00FD4AE8">
              <w:rPr>
                <w:rFonts w:cs="Arial"/>
                <w:b/>
                <w:bCs/>
                <w:color w:val="000000"/>
              </w:rPr>
              <w:br/>
              <w:t>rating as a major barrier)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I might be seen as weak for having a mental health problem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67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29.82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.78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4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it might harm my chances when applying for jobs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6 (0.81 ),355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0.34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63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2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about what my family might think, say, do or feel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67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33.76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.52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6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Feeing embarrassed or ashamed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66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28.87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.52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6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I might be seen as craz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69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25.32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.46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8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I might be seen as a bad parent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67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28.17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.27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0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people I know might find out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67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31.73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.33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9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people might not take me seriously if they found out I was having professional care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66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32.68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.21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1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Not wanting a mental health problem to be on my medical records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3 (0.75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8.78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4.70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my children may be taken into care or that I may lose access or custody without my agreement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73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27.60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3.17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2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about what my friends might think, say or do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7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33.88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.6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5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about what people at work might think, say or do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5 (0.73 ),1576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34.26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2.16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3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Overall Mean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4 (0.08 )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</w:p>
        </w:tc>
      </w:tr>
    </w:tbl>
    <w:p w:rsidR="00837D41" w:rsidRDefault="00837D41" w:rsidP="00837D41">
      <w:pPr>
        <w:adjustRightInd w:val="0"/>
        <w:spacing w:before="10" w:after="10"/>
        <w:rPr>
          <w:rFonts w:cs="Arial"/>
          <w:color w:val="000000"/>
        </w:rPr>
      </w:pPr>
    </w:p>
    <w:p w:rsidR="00837D41" w:rsidRDefault="00837D41" w:rsidP="00837D41">
      <w:pPr>
        <w:adjustRightInd w:val="0"/>
        <w:spacing w:before="10" w:after="10"/>
        <w:rPr>
          <w:rFonts w:cs="Arial"/>
          <w:color w:val="000000"/>
        </w:rPr>
      </w:pPr>
    </w:p>
    <w:p w:rsidR="00837D41" w:rsidRDefault="00837D41" w:rsidP="00837D41">
      <w:pPr>
        <w:adjustRightInd w:val="0"/>
        <w:spacing w:before="10" w:after="10"/>
        <w:rPr>
          <w:rFonts w:cs="Arial"/>
          <w:color w:val="000000"/>
        </w:rPr>
      </w:pPr>
    </w:p>
    <w:p w:rsidR="00837D41" w:rsidRDefault="00837D41" w:rsidP="00837D41">
      <w:pPr>
        <w:adjustRightInd w:val="0"/>
        <w:spacing w:before="10" w:after="10"/>
        <w:rPr>
          <w:rFonts w:cs="Arial"/>
          <w:color w:val="000000"/>
        </w:rPr>
      </w:pPr>
    </w:p>
    <w:p w:rsidR="00837D41" w:rsidRDefault="00837D41" w:rsidP="00837D41">
      <w:pPr>
        <w:adjustRightInd w:val="0"/>
        <w:spacing w:before="10" w:after="10"/>
        <w:rPr>
          <w:rFonts w:cs="Arial"/>
          <w:color w:val="000000"/>
        </w:rPr>
      </w:pPr>
    </w:p>
    <w:p w:rsidR="00837D41" w:rsidRDefault="00837D41" w:rsidP="00837D41">
      <w:pPr>
        <w:adjustRightInd w:val="0"/>
        <w:spacing w:before="10" w:after="10"/>
        <w:rPr>
          <w:rFonts w:cs="Arial"/>
          <w:color w:val="000000"/>
        </w:rPr>
      </w:pPr>
    </w:p>
    <w:p w:rsidR="00837D41" w:rsidRDefault="00837D41" w:rsidP="00837D41">
      <w:pPr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br w:type="page"/>
      </w:r>
    </w:p>
    <w:p w:rsidR="00837D41" w:rsidRPr="00FD4AE8" w:rsidRDefault="00837D41" w:rsidP="00837D41">
      <w:pPr>
        <w:adjustRightInd w:val="0"/>
        <w:spacing w:before="10" w:after="10"/>
        <w:rPr>
          <w:rFonts w:cs="Arial"/>
          <w:b/>
          <w:color w:val="000000"/>
        </w:rPr>
      </w:pPr>
      <w:r w:rsidRPr="00E4400A">
        <w:rPr>
          <w:rFonts w:cs="Arial"/>
          <w:b/>
          <w:color w:val="000000"/>
        </w:rPr>
        <w:lastRenderedPageBreak/>
        <w:t>Supplement</w:t>
      </w:r>
      <w:r w:rsidR="00A50ECB">
        <w:rPr>
          <w:rFonts w:cs="Arial"/>
          <w:b/>
          <w:color w:val="000000"/>
        </w:rPr>
        <w:t>ary</w:t>
      </w:r>
      <w:r w:rsidRPr="00E4400A">
        <w:rPr>
          <w:rFonts w:cs="Arial"/>
          <w:b/>
          <w:color w:val="000000"/>
        </w:rPr>
        <w:t xml:space="preserve"> Table </w:t>
      </w:r>
      <w:r w:rsidR="00A50ECB">
        <w:rPr>
          <w:rFonts w:cs="Arial"/>
          <w:b/>
          <w:color w:val="000000"/>
        </w:rPr>
        <w:t>S</w:t>
      </w:r>
      <w:r w:rsidRPr="00E4400A">
        <w:rPr>
          <w:rFonts w:cs="Arial"/>
          <w:b/>
          <w:color w:val="000000"/>
        </w:rPr>
        <w:t>5</w:t>
      </w:r>
      <w:r w:rsidR="00A50ECB">
        <w:rPr>
          <w:rFonts w:cs="Arial"/>
          <w:b/>
          <w:color w:val="000000"/>
        </w:rPr>
        <w:t>.</w:t>
      </w:r>
      <w:bookmarkStart w:id="1" w:name="_GoBack"/>
      <w:bookmarkEnd w:id="1"/>
      <w:r w:rsidRPr="00E4400A">
        <w:rPr>
          <w:rFonts w:cs="Arial"/>
          <w:b/>
          <w:color w:val="000000"/>
        </w:rPr>
        <w:t xml:space="preserve"> Mean scores, frequencies and ranks for each barrier in the Barriers to Access to Care Evaluation – Treatment Stigma Subscale</w:t>
      </w:r>
      <w:r>
        <w:rPr>
          <w:rFonts w:cs="Arial"/>
          <w:b/>
          <w:color w:val="000000"/>
        </w:rPr>
        <w:t xml:space="preserve"> (</w:t>
      </w:r>
      <w:r w:rsidRPr="00E4400A">
        <w:rPr>
          <w:rFonts w:cs="Arial"/>
          <w:b/>
          <w:color w:val="000000"/>
        </w:rPr>
        <w:t>BACE</w:t>
      </w:r>
      <w:r>
        <w:rPr>
          <w:rFonts w:cs="Arial"/>
          <w:b/>
          <w:color w:val="000000"/>
        </w:rPr>
        <w:t xml:space="preserve">) </w:t>
      </w:r>
      <w:r w:rsidRPr="00E4400A">
        <w:rPr>
          <w:rFonts w:cs="Arial"/>
          <w:b/>
          <w:color w:val="000000"/>
        </w:rPr>
        <w:t>-</w:t>
      </w:r>
      <w:r>
        <w:rPr>
          <w:rFonts w:cs="Arial"/>
          <w:b/>
          <w:color w:val="000000"/>
        </w:rPr>
        <w:t xml:space="preserve"> </w:t>
      </w:r>
      <w:r w:rsidRPr="00E4400A">
        <w:rPr>
          <w:rFonts w:cs="Arial"/>
          <w:b/>
          <w:color w:val="000000"/>
        </w:rPr>
        <w:t>post-intervention</w:t>
      </w:r>
    </w:p>
    <w:p w:rsidR="00837D41" w:rsidRPr="00FD4AE8" w:rsidRDefault="00837D41" w:rsidP="00837D41">
      <w:pPr>
        <w:adjustRightInd w:val="0"/>
        <w:rPr>
          <w:rFonts w:cs="Arial"/>
          <w:color w:val="000000"/>
        </w:rPr>
      </w:pPr>
    </w:p>
    <w:tbl>
      <w:tblPr>
        <w:tblW w:w="12875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38"/>
        <w:gridCol w:w="1701"/>
        <w:gridCol w:w="1275"/>
        <w:gridCol w:w="1418"/>
        <w:gridCol w:w="1843"/>
      </w:tblGrid>
      <w:tr w:rsidR="00837D41" w:rsidRPr="00FD4AE8" w:rsidTr="00A013A2">
        <w:trPr>
          <w:cantSplit/>
          <w:tblHeader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Question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Mean(SD), n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%reporting barrier to</w:t>
            </w:r>
            <w:r w:rsidRPr="00FD4AE8">
              <w:rPr>
                <w:rFonts w:cs="Arial"/>
                <w:b/>
                <w:bCs/>
                <w:color w:val="000000"/>
              </w:rPr>
              <w:br/>
              <w:t>any degree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%reporting as major</w:t>
            </w:r>
            <w:r w:rsidRPr="00FD4AE8">
              <w:rPr>
                <w:rFonts w:cs="Arial"/>
                <w:b/>
                <w:bCs/>
                <w:color w:val="000000"/>
              </w:rPr>
              <w:br/>
              <w:t>barrier (a lot)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b/>
                <w:bCs/>
                <w:color w:val="000000"/>
              </w:rPr>
            </w:pPr>
            <w:r w:rsidRPr="00FD4AE8">
              <w:rPr>
                <w:rFonts w:cs="Arial"/>
                <w:b/>
                <w:bCs/>
                <w:color w:val="000000"/>
              </w:rPr>
              <w:t>Rank(1=item has</w:t>
            </w:r>
            <w:r w:rsidRPr="00FD4AE8">
              <w:rPr>
                <w:rFonts w:cs="Arial"/>
                <w:b/>
                <w:bCs/>
                <w:color w:val="000000"/>
              </w:rPr>
              <w:br/>
              <w:t>highest proportion</w:t>
            </w:r>
            <w:r w:rsidRPr="00FD4AE8">
              <w:rPr>
                <w:rFonts w:cs="Arial"/>
                <w:b/>
                <w:bCs/>
                <w:color w:val="000000"/>
              </w:rPr>
              <w:br/>
              <w:t>rating as a major barrier)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I might be seen as weak for having a mental health problem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 (0.39 ),1783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1.19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4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2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it might harm my chances when applying for jobs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 (0.34 ),741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3.76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0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5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about what my family might think, say, do or feel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2 (0.45 ),1783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1.67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0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5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Feeing embarrassed or ashamed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2 (0.4 ),1783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4.67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0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5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I might be seen as crazy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 (0.37 ),1783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9.48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4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2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I might be seen as a bad parent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2 (0.38 ),1640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1.24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0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5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people I know might find out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 (0.35 ),1783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0.67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0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5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people might not take me seriously if they found out I was having professional care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 (0.43 ),1783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7.24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0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5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Not wanting a mental health problem to be on my medical records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 (0.23 ),1783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4.05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0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5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that my children may be taken into care or that I may lose access or custody without my knowledge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2 (0.4 ),1634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3.38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0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4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about what my friends might think, say or do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 (0.37 ),1783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1.33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05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5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Concern about what people at work might think, say or do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2 (0.52 ),1783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4.48</w:t>
            </w: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67</w:t>
            </w: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1</w:t>
            </w:r>
          </w:p>
        </w:tc>
      </w:tr>
      <w:tr w:rsidR="00837D41" w:rsidRPr="00FD4AE8" w:rsidTr="00A013A2">
        <w:trPr>
          <w:cantSplit/>
        </w:trPr>
        <w:tc>
          <w:tcPr>
            <w:tcW w:w="663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Overall Mean</w:t>
            </w:r>
          </w:p>
        </w:tc>
        <w:tc>
          <w:tcPr>
            <w:tcW w:w="1701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  <w:r w:rsidRPr="00FD4AE8">
              <w:rPr>
                <w:rFonts w:cs="Arial"/>
                <w:color w:val="000000"/>
              </w:rPr>
              <w:t>0.1 (0.04 )</w:t>
            </w:r>
          </w:p>
        </w:tc>
        <w:tc>
          <w:tcPr>
            <w:tcW w:w="1275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</w:p>
        </w:tc>
        <w:tc>
          <w:tcPr>
            <w:tcW w:w="1843" w:type="dxa"/>
            <w:shd w:val="clear" w:color="auto" w:fill="FFFFFF"/>
            <w:tcMar>
              <w:left w:w="20" w:type="dxa"/>
              <w:right w:w="20" w:type="dxa"/>
            </w:tcMar>
          </w:tcPr>
          <w:p w:rsidR="00837D41" w:rsidRPr="00FD4AE8" w:rsidRDefault="00837D41" w:rsidP="00A013A2">
            <w:pPr>
              <w:adjustRightInd w:val="0"/>
              <w:spacing w:before="20" w:after="20"/>
              <w:rPr>
                <w:rFonts w:cs="Arial"/>
                <w:color w:val="000000"/>
              </w:rPr>
            </w:pPr>
          </w:p>
        </w:tc>
      </w:tr>
    </w:tbl>
    <w:p w:rsidR="00837D41" w:rsidRDefault="00837D41" w:rsidP="00837D41"/>
    <w:p w:rsidR="00A774E5" w:rsidRDefault="00A774E5"/>
    <w:sectPr w:rsidR="00A774E5" w:rsidSect="00E4400A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4AF8" w:rsidRDefault="00754AF8">
      <w:pPr>
        <w:spacing w:after="0" w:line="240" w:lineRule="auto"/>
      </w:pPr>
      <w:r>
        <w:separator/>
      </w:r>
    </w:p>
  </w:endnote>
  <w:endnote w:type="continuationSeparator" w:id="0">
    <w:p w:rsidR="00754AF8" w:rsidRDefault="00754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11858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52FC" w:rsidRDefault="00837D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EC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852FC" w:rsidRDefault="00754A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4AF8" w:rsidRDefault="00754AF8">
      <w:pPr>
        <w:spacing w:after="0" w:line="240" w:lineRule="auto"/>
      </w:pPr>
      <w:r>
        <w:separator/>
      </w:r>
    </w:p>
  </w:footnote>
  <w:footnote w:type="continuationSeparator" w:id="0">
    <w:p w:rsidR="00754AF8" w:rsidRDefault="00754A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D41"/>
    <w:rsid w:val="00754AF8"/>
    <w:rsid w:val="00837D41"/>
    <w:rsid w:val="00A50ECB"/>
    <w:rsid w:val="00A7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BAC882-8557-49DC-9198-67EF743FC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7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D41"/>
  </w:style>
  <w:style w:type="table" w:styleId="TableGrid">
    <w:name w:val="Table Grid"/>
    <w:basedOn w:val="TableNormal"/>
    <w:uiPriority w:val="39"/>
    <w:rsid w:val="00837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97</Words>
  <Characters>967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b Maulik</dc:creator>
  <cp:keywords/>
  <dc:description/>
  <cp:lastModifiedBy>User</cp:lastModifiedBy>
  <cp:revision>2</cp:revision>
  <dcterms:created xsi:type="dcterms:W3CDTF">2016-05-21T14:49:00Z</dcterms:created>
  <dcterms:modified xsi:type="dcterms:W3CDTF">2016-10-13T10:43:00Z</dcterms:modified>
</cp:coreProperties>
</file>